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CA337" w14:textId="77777777" w:rsidR="00F836EA" w:rsidRDefault="00F836EA" w:rsidP="00F836EA">
      <w:pPr>
        <w:pStyle w:val="TabelsFigures"/>
      </w:pPr>
      <w:r>
        <w:t xml:space="preserve">S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Table. Calculations for ternary plots shown in Fig 4 from petrographic data of compositional dat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1404"/>
        <w:gridCol w:w="1468"/>
        <w:gridCol w:w="1468"/>
        <w:gridCol w:w="1468"/>
        <w:gridCol w:w="1466"/>
      </w:tblGrid>
      <w:tr w:rsidR="00207543" w:rsidRPr="00CD75DA" w14:paraId="48D524B4" w14:textId="77777777" w:rsidTr="00F836EA">
        <w:trPr>
          <w:trHeight w:val="300"/>
        </w:trPr>
        <w:tc>
          <w:tcPr>
            <w:tcW w:w="17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5B69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Ternary diagrams (%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8A3D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4F764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D75D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377C5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D75D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7C23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D75D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207543" w:rsidRPr="00CD75DA" w14:paraId="34D358E7" w14:textId="77777777" w:rsidTr="00F836EA">
        <w:trPr>
          <w:trHeight w:val="315"/>
        </w:trPr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ED00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EA26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SYN_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82C8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SYN_M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F75E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SYN_C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9A47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proofErr w:type="spellStart"/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SYN_Lf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7A6D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proofErr w:type="spellStart"/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SYN_Lc</w:t>
            </w:r>
            <w:proofErr w:type="spellEnd"/>
          </w:p>
        </w:tc>
      </w:tr>
      <w:tr w:rsidR="00207543" w:rsidRPr="00CD75DA" w14:paraId="7C1AEC32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5D54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QFCI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6F7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C518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E882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A550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98A0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lang w:val="en-US" w:eastAsia="de-DE"/>
              </w:rPr>
            </w:pPr>
          </w:p>
        </w:tc>
      </w:tr>
      <w:tr w:rsidR="00207543" w:rsidRPr="00CD75DA" w14:paraId="7BABAC98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223E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Q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389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37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75C2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8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>4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5809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38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32D5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31.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586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33</w:t>
            </w: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.3</w:t>
            </w:r>
          </w:p>
        </w:tc>
      </w:tr>
      <w:tr w:rsidR="00207543" w:rsidRPr="00CD75DA" w14:paraId="694B29B3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809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6BA3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36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3929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14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B7EE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61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FDB9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en-US" w:eastAsia="de-DE"/>
              </w:rPr>
              <w:t>6</w:t>
            </w:r>
            <w:r>
              <w:rPr>
                <w:rFonts w:eastAsia="Times New Roman" w:cs="Times New Roman"/>
                <w:color w:val="000000"/>
                <w:lang w:val="de-DE" w:eastAsia="de-DE"/>
              </w:rPr>
              <w:t>8.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15D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66</w:t>
            </w: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.7</w:t>
            </w:r>
          </w:p>
        </w:tc>
      </w:tr>
      <w:tr w:rsidR="00207543" w:rsidRPr="00CD75DA" w14:paraId="688C061A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ABB8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CI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76B5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25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AE74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AE5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552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21F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7543" w:rsidRPr="00CD75DA" w14:paraId="0F0F57A9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014A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  <w:t>QFR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8A9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30FE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8C2A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5E4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E57A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</w:p>
        </w:tc>
      </w:tr>
      <w:tr w:rsidR="00207543" w:rsidRPr="00CD75DA" w14:paraId="0E0DEDFA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95CE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Q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EE82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43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AF91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48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2C4F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23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C58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31.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80AB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32.5</w:t>
            </w:r>
          </w:p>
        </w:tc>
      </w:tr>
      <w:tr w:rsidR="00207543" w:rsidRPr="00CD75DA" w14:paraId="486C84E4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38BB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E85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19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2CF7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6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BF7E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25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34B7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52.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88E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46.4</w:t>
            </w:r>
          </w:p>
        </w:tc>
      </w:tr>
      <w:tr w:rsidR="00207543" w:rsidRPr="00CD75DA" w14:paraId="4C2FFF74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87D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R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A5BA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36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B1C1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45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0324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50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679B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16.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B98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21.1</w:t>
            </w:r>
          </w:p>
        </w:tc>
      </w:tr>
      <w:tr w:rsidR="00207543" w:rsidRPr="00CD75DA" w14:paraId="2E2E52D5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DAEE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  <w:t>RmRgR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BD6" w14:textId="77777777" w:rsidR="00207543" w:rsidRPr="00CD75DA" w:rsidRDefault="00207543" w:rsidP="0088514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8DB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C3A0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C890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FC8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lang w:val="de-DE" w:eastAsia="de-DE"/>
              </w:rPr>
            </w:pPr>
          </w:p>
        </w:tc>
      </w:tr>
      <w:tr w:rsidR="00207543" w:rsidRPr="00CD75DA" w14:paraId="32944E36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3CA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R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8120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11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932C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87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E410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74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14EC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16.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9D25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21.0</w:t>
            </w:r>
          </w:p>
        </w:tc>
      </w:tr>
      <w:tr w:rsidR="00207543" w:rsidRPr="00CD75DA" w14:paraId="05DD7DCD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492D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Rg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233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27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8C4D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3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D7F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25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B77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83.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C544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79.0</w:t>
            </w:r>
          </w:p>
        </w:tc>
      </w:tr>
      <w:tr w:rsidR="00207543" w:rsidRPr="00CD75DA" w14:paraId="594EAA56" w14:textId="77777777" w:rsidTr="00F836EA">
        <w:trPr>
          <w:trHeight w:val="30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C883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R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C156B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60.8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7CD1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8.8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3AB1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0.68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346D5" w14:textId="77777777" w:rsidR="00207543" w:rsidRPr="00CD75DA" w:rsidRDefault="00207543" w:rsidP="008851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2B81" w14:textId="77777777" w:rsidR="00207543" w:rsidRPr="00CD75DA" w:rsidRDefault="00207543" w:rsidP="0088514A">
            <w:pPr>
              <w:keepNext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D75DA">
              <w:rPr>
                <w:rFonts w:eastAsia="Times New Roman" w:cs="Times New Roman"/>
                <w:color w:val="000000"/>
                <w:lang w:val="de-DE" w:eastAsia="de-DE"/>
              </w:rPr>
              <w:t>0.0</w:t>
            </w:r>
          </w:p>
        </w:tc>
      </w:tr>
    </w:tbl>
    <w:p w14:paraId="54FE92EC" w14:textId="77777777" w:rsidR="00E25D84" w:rsidRDefault="00E25D84" w:rsidP="00FB3D88">
      <w:pPr>
        <w:spacing w:after="320"/>
      </w:pPr>
    </w:p>
    <w:sectPr w:rsidR="00E25D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26775"/>
    <w:multiLevelType w:val="multilevel"/>
    <w:tmpl w:val="0C927E22"/>
    <w:lvl w:ilvl="0">
      <w:start w:val="1"/>
      <w:numFmt w:val="decimal"/>
      <w:pStyle w:val="Heading1"/>
      <w:lvlText w:val="%1"/>
      <w:lvlJc w:val="left"/>
      <w:pPr>
        <w:ind w:left="8087" w:hanging="432"/>
      </w:pPr>
    </w:lvl>
    <w:lvl w:ilvl="1">
      <w:start w:val="1"/>
      <w:numFmt w:val="decimal"/>
      <w:pStyle w:val="Heading2"/>
      <w:lvlText w:val="%1.%2"/>
      <w:lvlJc w:val="left"/>
      <w:pPr>
        <w:ind w:left="482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983199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42E"/>
    <w:rsid w:val="000D5FFA"/>
    <w:rsid w:val="00207543"/>
    <w:rsid w:val="00234DC4"/>
    <w:rsid w:val="00280120"/>
    <w:rsid w:val="002D07B9"/>
    <w:rsid w:val="006668F0"/>
    <w:rsid w:val="00743B25"/>
    <w:rsid w:val="00855359"/>
    <w:rsid w:val="009342FC"/>
    <w:rsid w:val="00A36423"/>
    <w:rsid w:val="00A84536"/>
    <w:rsid w:val="00A97E27"/>
    <w:rsid w:val="00B25A2E"/>
    <w:rsid w:val="00C118DE"/>
    <w:rsid w:val="00CC542A"/>
    <w:rsid w:val="00CD75DA"/>
    <w:rsid w:val="00D2442E"/>
    <w:rsid w:val="00E25D84"/>
    <w:rsid w:val="00F836EA"/>
    <w:rsid w:val="00FB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94374"/>
  <w15:chartTrackingRefBased/>
  <w15:docId w15:val="{195F6FE5-9E57-4B7B-A047-0FA4B344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42E"/>
    <w:pPr>
      <w:spacing w:before="120" w:after="120"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42E"/>
    <w:pPr>
      <w:keepNext/>
      <w:keepLines/>
      <w:numPr>
        <w:numId w:val="1"/>
      </w:numPr>
      <w:spacing w:before="240" w:after="240"/>
      <w:ind w:left="431" w:hanging="431"/>
      <w:outlineLvl w:val="0"/>
    </w:pPr>
    <w:rPr>
      <w:rFonts w:eastAsiaTheme="majorEastAsia" w:cstheme="majorBidi"/>
      <w:b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42E"/>
    <w:pPr>
      <w:keepNext/>
      <w:keepLines/>
      <w:numPr>
        <w:ilvl w:val="1"/>
        <w:numId w:val="1"/>
      </w:numPr>
      <w:spacing w:before="360"/>
      <w:ind w:left="578" w:hanging="578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rsid w:val="00D2442E"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442E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442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42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42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42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42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42E"/>
    <w:rPr>
      <w:rFonts w:ascii="Times New Roman" w:eastAsiaTheme="majorEastAsia" w:hAnsi="Times New Roman" w:cstheme="majorBidi"/>
      <w:b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442E"/>
    <w:rPr>
      <w:rFonts w:ascii="Times New Roman" w:eastAsiaTheme="majorEastAsia" w:hAnsi="Times New Roman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2442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2442E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2442E"/>
    <w:rPr>
      <w:rFonts w:asciiTheme="majorHAnsi" w:eastAsiaTheme="majorEastAsia" w:hAnsiTheme="majorHAnsi" w:cstheme="majorBidi"/>
      <w:color w:val="243F60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42E"/>
    <w:rPr>
      <w:rFonts w:asciiTheme="majorHAnsi" w:eastAsiaTheme="majorEastAsia" w:hAnsiTheme="majorHAnsi" w:cstheme="majorBidi"/>
      <w:i/>
      <w:iCs/>
      <w:color w:val="243F60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42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42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4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D2442E"/>
    <w:pPr>
      <w:spacing w:before="12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sFigures">
    <w:name w:val="Tabels&amp;Figures"/>
    <w:basedOn w:val="Caption"/>
    <w:link w:val="TabelsFiguresZchn"/>
    <w:uiPriority w:val="1"/>
    <w:qFormat/>
    <w:rsid w:val="00D2442E"/>
    <w:pPr>
      <w:keepNext/>
      <w:spacing w:after="240" w:line="360" w:lineRule="auto"/>
    </w:pPr>
    <w:rPr>
      <w:b/>
      <w:i w:val="0"/>
      <w:color w:val="auto"/>
      <w:sz w:val="22"/>
      <w:szCs w:val="22"/>
      <w:lang w:val="en-US"/>
    </w:rPr>
  </w:style>
  <w:style w:type="character" w:customStyle="1" w:styleId="TabelsFiguresZchn">
    <w:name w:val="Tabels&amp;Figures Zchn"/>
    <w:basedOn w:val="DefaultParagraphFont"/>
    <w:link w:val="TabelsFigures"/>
    <w:uiPriority w:val="1"/>
    <w:rsid w:val="00D2442E"/>
    <w:rPr>
      <w:rFonts w:ascii="Times New Roman" w:hAnsi="Times New Roman"/>
      <w:b/>
      <w:iCs/>
      <w:lang w:val="en-US"/>
    </w:rPr>
  </w:style>
  <w:style w:type="paragraph" w:styleId="ListParagraph">
    <w:name w:val="List Paragraph"/>
    <w:basedOn w:val="Normal"/>
    <w:uiPriority w:val="34"/>
    <w:qFormat/>
    <w:rsid w:val="00D2442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2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D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D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J</dc:creator>
  <cp:keywords/>
  <dc:description/>
  <cp:lastModifiedBy>chn off31</cp:lastModifiedBy>
  <cp:revision>3</cp:revision>
  <dcterms:created xsi:type="dcterms:W3CDTF">2024-09-19T09:18:00Z</dcterms:created>
  <dcterms:modified xsi:type="dcterms:W3CDTF">2024-10-14T05:48:00Z</dcterms:modified>
</cp:coreProperties>
</file>